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85" w:type="dxa"/>
        <w:tblLayout w:type="fixed"/>
        <w:tblLook w:val="04A0" w:firstRow="1" w:lastRow="0" w:firstColumn="1" w:lastColumn="0" w:noHBand="0" w:noVBand="1"/>
      </w:tblPr>
      <w:tblGrid>
        <w:gridCol w:w="3252"/>
        <w:gridCol w:w="1777"/>
        <w:gridCol w:w="1778"/>
        <w:gridCol w:w="1778"/>
      </w:tblGrid>
      <w:tr w:rsidR="007A6D08" w:rsidRPr="001272D2" w14:paraId="7A8C238F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7FEDD" w14:textId="77777777" w:rsidR="007A6D08" w:rsidRPr="001272D2" w:rsidRDefault="007A6D08" w:rsidP="007A6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9702D" w14:textId="1F92AC8A" w:rsidR="007A6D08" w:rsidRPr="001272D2" w:rsidRDefault="007A6D08" w:rsidP="007A6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52D98">
              <w:rPr>
                <w:rFonts w:ascii="Arial" w:hAnsi="Arial" w:cs="Arial"/>
                <w:sz w:val="22"/>
                <w:szCs w:val="22"/>
                <w:u w:val="single"/>
              </w:rPr>
              <w:t>Overal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14CFC" w14:textId="58F1F31D" w:rsidR="007A6D08" w:rsidRPr="001272D2" w:rsidRDefault="007A6D08" w:rsidP="007A6D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52D98">
              <w:rPr>
                <w:rFonts w:ascii="Arial" w:hAnsi="Arial" w:cs="Arial"/>
                <w:sz w:val="22"/>
                <w:szCs w:val="22"/>
                <w:u w:val="single"/>
              </w:rPr>
              <w:t>Non-Black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322D5" w14:textId="5508763A" w:rsidR="007A6D08" w:rsidRPr="001272D2" w:rsidRDefault="007A6D08" w:rsidP="007A6D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52D98">
              <w:rPr>
                <w:rFonts w:ascii="Arial" w:hAnsi="Arial" w:cs="Arial"/>
                <w:sz w:val="22"/>
                <w:szCs w:val="22"/>
                <w:u w:val="single"/>
              </w:rPr>
              <w:t>Black</w:t>
            </w:r>
          </w:p>
        </w:tc>
      </w:tr>
      <w:tr w:rsidR="00304AE3" w:rsidRPr="001272D2" w14:paraId="60E3B294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C8EF" w14:textId="631C1173" w:rsidR="00304AE3" w:rsidRPr="0086356A" w:rsidRDefault="00304AE3" w:rsidP="00AF41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63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E3E95" w14:textId="77777777" w:rsidR="00304AE3" w:rsidRPr="001272D2" w:rsidRDefault="00304AE3" w:rsidP="007A6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3B817" w14:textId="77777777" w:rsidR="00304AE3" w:rsidRPr="001272D2" w:rsidRDefault="00304AE3" w:rsidP="007A6D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A1BA8" w14:textId="77777777" w:rsidR="00304AE3" w:rsidRPr="001272D2" w:rsidRDefault="00304AE3" w:rsidP="007A6D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7A6D08" w:rsidRPr="001272D2" w14:paraId="2688CBAD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73B82" w14:textId="77777777" w:rsidR="007A6D08" w:rsidRPr="001272D2" w:rsidRDefault="007A6D08" w:rsidP="007A6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A1F9" w14:textId="4B86A6FA" w:rsidR="007A6D08" w:rsidRPr="001272D2" w:rsidRDefault="007A6D08" w:rsidP="007A6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ACB2" w14:textId="78630C95" w:rsidR="007A6D08" w:rsidRPr="001272D2" w:rsidRDefault="007A6D08" w:rsidP="007A6D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D6F8" w14:textId="61EA664A" w:rsidR="007A6D08" w:rsidRPr="001272D2" w:rsidRDefault="007A6D08" w:rsidP="007A6D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3BC2FD1B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6EAE" w14:textId="4A757D93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="00CA49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$</w:t>
            </w:r>
            <w:r w:rsidR="00037FE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0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0A4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1 (1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7A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5 (7.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9CB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6 (25%)</w:t>
            </w:r>
          </w:p>
        </w:tc>
      </w:tr>
      <w:tr w:rsidR="001272D2" w:rsidRPr="001272D2" w14:paraId="61CBE5A9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BCAA" w14:textId="1B65160D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,000</w:t>
            </w:r>
            <w:r w:rsidR="00CA49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$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o </w:t>
            </w:r>
            <w:r w:rsidR="00CA498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$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,0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70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083 (3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157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4 (3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C42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9 (46%)</w:t>
            </w:r>
          </w:p>
        </w:tc>
      </w:tr>
      <w:tr w:rsidR="001272D2" w:rsidRPr="001272D2" w14:paraId="316C19A2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7323" w14:textId="5BA47FBA" w:rsidR="001272D2" w:rsidRPr="001272D2" w:rsidRDefault="00857906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$</w:t>
            </w:r>
            <w:r w:rsidR="001272D2"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,000+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F16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95 (4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3D7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5 (6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5B5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0 (29%)</w:t>
            </w:r>
          </w:p>
        </w:tc>
      </w:tr>
      <w:tr w:rsidR="001272D2" w:rsidRPr="001272D2" w14:paraId="08BDD09E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02D7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73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1E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19C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0EE931DA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E628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858B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9 (8.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E67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 (4.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02D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9 (11%)</w:t>
            </w:r>
          </w:p>
        </w:tc>
      </w:tr>
      <w:tr w:rsidR="001272D2" w:rsidRPr="001272D2" w14:paraId="5065ECE1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24B4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gh Schoo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E330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33 (3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5B16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9 (2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531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4 (34%)</w:t>
            </w:r>
          </w:p>
        </w:tc>
      </w:tr>
      <w:tr w:rsidR="001272D2" w:rsidRPr="001272D2" w14:paraId="00DB2C40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44CF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ome colleg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A79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825 (6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54F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014 (6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97A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1 (54%)</w:t>
            </w:r>
          </w:p>
        </w:tc>
      </w:tr>
      <w:tr w:rsidR="001272D2" w:rsidRPr="001272D2" w14:paraId="03B66C4C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D332B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untry of birth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100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7D1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44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37EC887F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600D" w14:textId="40569EAE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="001713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E4B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841 (9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63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393 (9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E1B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448 (97%)</w:t>
            </w:r>
          </w:p>
        </w:tc>
      </w:tr>
      <w:tr w:rsidR="001272D2" w:rsidRPr="001272D2" w14:paraId="74E824A9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3F31" w14:textId="56125286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US</w:t>
            </w:r>
            <w:r w:rsidR="0017133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01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7 (5.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3E9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0 (7.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E049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 (3.1%)</w:t>
            </w:r>
          </w:p>
        </w:tc>
      </w:tr>
      <w:tr w:rsidR="001272D2" w:rsidRPr="001272D2" w14:paraId="462B7FB1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366E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ob typ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4B92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DFB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CB8B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282D5DB4" w14:textId="77777777" w:rsidTr="00AF41CF">
        <w:trPr>
          <w:trHeight w:val="58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8E3C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Farmer, service worker, </w:t>
            </w:r>
            <w:proofErr w:type="gramStart"/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  <w:proofErr w:type="gramEnd"/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aborer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3A9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7 (2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4FF4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2 (1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495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5 (28%)</w:t>
            </w:r>
          </w:p>
        </w:tc>
      </w:tr>
      <w:tr w:rsidR="001272D2" w:rsidRPr="001272D2" w14:paraId="34B65D82" w14:textId="77777777" w:rsidTr="00AF41CF">
        <w:trPr>
          <w:trHeight w:val="58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7B7C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aftworker, factory worker, Mechanic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2D9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2 (9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040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6 (5.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80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6 (14%)</w:t>
            </w:r>
          </w:p>
        </w:tc>
      </w:tr>
      <w:tr w:rsidR="001272D2" w:rsidRPr="001272D2" w14:paraId="0F8246BB" w14:textId="77777777" w:rsidTr="00AF41CF">
        <w:trPr>
          <w:trHeight w:val="58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05B7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erical worker, sales, technicia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0DE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7 (2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6C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9 (2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480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8 (20%)</w:t>
            </w:r>
          </w:p>
        </w:tc>
      </w:tr>
      <w:tr w:rsidR="001272D2" w:rsidRPr="001272D2" w14:paraId="1053C761" w14:textId="77777777" w:rsidTr="00AF41CF">
        <w:trPr>
          <w:trHeight w:val="58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3606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fessional, administrator, Executiv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3F9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413 (4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ABF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63 (5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203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0 (37%)</w:t>
            </w:r>
          </w:p>
        </w:tc>
      </w:tr>
      <w:tr w:rsidR="001272D2" w:rsidRPr="001272D2" w14:paraId="6BA7ABA6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483F7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F9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806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00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59EE1100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EC1A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marrie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7164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99 (4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0244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4 (2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A4C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5 (59%)</w:t>
            </w:r>
          </w:p>
        </w:tc>
      </w:tr>
      <w:tr w:rsidR="001272D2" w:rsidRPr="001272D2" w14:paraId="79219711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1B86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rrie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41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698 (5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D08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079 (7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CDC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19 (41%)</w:t>
            </w:r>
          </w:p>
        </w:tc>
      </w:tr>
      <w:tr w:rsidR="00304AE3" w:rsidRPr="001272D2" w14:paraId="67696DD3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A2E5" w14:textId="53F7BF50" w:rsidR="00304AE3" w:rsidRPr="0086356A" w:rsidRDefault="00304AE3" w:rsidP="00AF41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63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e barrier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F6A6" w14:textId="77777777" w:rsidR="00304AE3" w:rsidRPr="001272D2" w:rsidRDefault="00304AE3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EE69" w14:textId="77777777" w:rsidR="00304AE3" w:rsidRPr="001272D2" w:rsidRDefault="00304AE3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FD25" w14:textId="77777777" w:rsidR="00304AE3" w:rsidRPr="001272D2" w:rsidRDefault="00304AE3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45926746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D503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suranc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8E0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4490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0D9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2B8543AE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D275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sure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86C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817 (9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5E6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446 (9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AD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371 (92%)</w:t>
            </w:r>
          </w:p>
        </w:tc>
      </w:tr>
      <w:tr w:rsidR="001272D2" w:rsidRPr="001272D2" w14:paraId="02CCB232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3870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insure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C7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9 (6.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7707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 (3.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286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3 (8.2%)</w:t>
            </w:r>
          </w:p>
        </w:tc>
      </w:tr>
      <w:tr w:rsidR="001272D2" w:rsidRPr="001272D2" w14:paraId="554E8007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CDE6B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nsus tract urbanicity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4F7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7997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879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33E58115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7F42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E456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589 (8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9D8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301 (8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CEE9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88 (86%)</w:t>
            </w:r>
          </w:p>
        </w:tc>
      </w:tr>
      <w:tr w:rsidR="001272D2" w:rsidRPr="001272D2" w14:paraId="233C7085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E490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ura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B4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9 (1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B4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 (1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1FD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7 (14%)</w:t>
            </w:r>
          </w:p>
        </w:tc>
      </w:tr>
      <w:tr w:rsidR="00B6421C" w:rsidRPr="001272D2" w14:paraId="2E4967E4" w14:textId="77777777" w:rsidTr="00B6421C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C70A8" w14:textId="4F32BD34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ob loss due to breast cancer diagnosi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9A07" w14:textId="77777777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AC79" w14:textId="77777777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C850E" w14:textId="77777777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421C" w:rsidRPr="001272D2" w14:paraId="057C6156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8974" w14:textId="04A8F0C0" w:rsidR="00B6421C" w:rsidRPr="001272D2" w:rsidRDefault="00B6421C" w:rsidP="00B642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E6AE" w14:textId="0563FB90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5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7C3F" w14:textId="3E72945A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7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7153" w14:textId="1F313ED2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8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B6421C" w:rsidRPr="001272D2" w14:paraId="1402AFAE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1751" w14:textId="5E08E44B" w:rsidR="00B6421C" w:rsidRPr="001272D2" w:rsidRDefault="00B6421C" w:rsidP="00B642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5C3D" w14:textId="02277D25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5385" w14:textId="3E69E7BC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FA78" w14:textId="0DDE398D" w:rsidR="00B6421C" w:rsidRPr="001272D2" w:rsidRDefault="00B6421C" w:rsidP="00B642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1272D2" w:rsidRPr="001272D2" w14:paraId="02353613" w14:textId="77777777" w:rsidTr="00AF41CF">
        <w:trPr>
          <w:trHeight w:val="58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5757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lf-reported financial barrier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ECD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83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8D14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0FF2D2E6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297A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1E7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479 (8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905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347 (9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8D5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32 (76%)</w:t>
            </w:r>
          </w:p>
        </w:tc>
      </w:tr>
      <w:tr w:rsidR="001272D2" w:rsidRPr="001272D2" w14:paraId="599147AC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782D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402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8 (1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B78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6 (1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D5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2 (24%)</w:t>
            </w:r>
          </w:p>
        </w:tc>
      </w:tr>
      <w:tr w:rsidR="001272D2" w:rsidRPr="001272D2" w14:paraId="3A83C89C" w14:textId="77777777" w:rsidTr="00AF41CF">
        <w:trPr>
          <w:trHeight w:val="58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7713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lf-reported transportation barrier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69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C56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C3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57CC1DC2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EA73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F8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835 (9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F524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472 (9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35A7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363 (91%)</w:t>
            </w:r>
          </w:p>
        </w:tc>
      </w:tr>
      <w:tr w:rsidR="001272D2" w:rsidRPr="001272D2" w14:paraId="325B20C7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905D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276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2 (5.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C90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 (2.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E78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1 (8.8%)</w:t>
            </w:r>
          </w:p>
        </w:tc>
      </w:tr>
      <w:tr w:rsidR="00304AE3" w:rsidRPr="001272D2" w14:paraId="6A471ED4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D50A" w14:textId="322B20D6" w:rsidR="00304AE3" w:rsidRPr="0086356A" w:rsidRDefault="00304AE3" w:rsidP="00AF41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635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re us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DBE5" w14:textId="77777777" w:rsidR="00304AE3" w:rsidRPr="001272D2" w:rsidRDefault="00304AE3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A2F4" w14:textId="77777777" w:rsidR="00304AE3" w:rsidRPr="001272D2" w:rsidRDefault="00304AE3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3E69" w14:textId="77777777" w:rsidR="00304AE3" w:rsidRPr="001272D2" w:rsidRDefault="00304AE3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44806D08" w14:textId="77777777" w:rsidTr="00AF41CF">
        <w:trPr>
          <w:trHeight w:val="58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539F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-diagnostic regular car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E55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40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774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152F0642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9304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26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602 (8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A2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382 (9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5DB7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20 (82%)</w:t>
            </w:r>
          </w:p>
        </w:tc>
      </w:tr>
      <w:tr w:rsidR="001272D2" w:rsidRPr="001272D2" w14:paraId="7F760284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D51D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89C9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6 (1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AC1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1 (8.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313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5 (18%)</w:t>
            </w:r>
          </w:p>
        </w:tc>
      </w:tr>
      <w:tr w:rsidR="001272D2" w:rsidRPr="001272D2" w14:paraId="5A0F47C5" w14:textId="77777777" w:rsidTr="00F16B5B">
        <w:trPr>
          <w:trHeight w:val="32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B90D7" w14:textId="6F5D9263" w:rsidR="001272D2" w:rsidRPr="001272D2" w:rsidRDefault="00F16B5B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1272D2"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eening adheren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70E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38C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7E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56B1C21B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3546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76B4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375 (6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9AA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45 (7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BD0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0 (63%)</w:t>
            </w:r>
          </w:p>
        </w:tc>
      </w:tr>
      <w:tr w:rsidR="001272D2" w:rsidRPr="001272D2" w14:paraId="2EA1852D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7CB7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82C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83 (3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B1F0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7 (2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184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6 (37%)</w:t>
            </w:r>
          </w:p>
        </w:tc>
      </w:tr>
      <w:tr w:rsidR="001272D2" w:rsidRPr="001272D2" w14:paraId="3A4FF742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EEA17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 of detec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268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A3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0C0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4269099F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8315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ump detecte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9E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87 (4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60F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0 (4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CB9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7 (38%)</w:t>
            </w:r>
          </w:p>
        </w:tc>
      </w:tr>
      <w:tr w:rsidR="001272D2" w:rsidRPr="001272D2" w14:paraId="17B3582B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EC75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outine mammogra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1A39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548 (5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CEC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2 (5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97FB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6 (62%)</w:t>
            </w:r>
          </w:p>
        </w:tc>
      </w:tr>
      <w:tr w:rsidR="001272D2" w:rsidRPr="001272D2" w14:paraId="75767AA0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A373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riving time to diagnosis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4C9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365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AC02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5183F450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4B47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30 mi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C613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229 (7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943B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043 (6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604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86 (79%)</w:t>
            </w:r>
          </w:p>
        </w:tc>
      </w:tr>
      <w:tr w:rsidR="001272D2" w:rsidRPr="001272D2" w14:paraId="4E2830D5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7D73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-60 mi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7D32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0 (2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A787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8 (2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C10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2 (16%)</w:t>
            </w:r>
          </w:p>
        </w:tc>
      </w:tr>
      <w:tr w:rsidR="001272D2" w:rsidRPr="001272D2" w14:paraId="423AF165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43AD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+ mi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3E0D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6 (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82D2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 (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5CC5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 (4%)</w:t>
            </w:r>
          </w:p>
        </w:tc>
      </w:tr>
      <w:tr w:rsidR="001272D2" w:rsidRPr="001272D2" w14:paraId="73A5B488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B850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iving time to surgery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FD6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F36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F2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272D2" w:rsidRPr="001272D2" w14:paraId="2178529F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C349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30 mi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75A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069 (6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DB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53 (6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415C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116 (75%)</w:t>
            </w:r>
          </w:p>
        </w:tc>
      </w:tr>
      <w:tr w:rsidR="001272D2" w:rsidRPr="001272D2" w14:paraId="2348AF1D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5C54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-60 mi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CFB1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3 (2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9696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5 (2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D7C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8 (18%)</w:t>
            </w:r>
          </w:p>
        </w:tc>
      </w:tr>
      <w:tr w:rsidR="001272D2" w:rsidRPr="001272D2" w14:paraId="4CE16DD2" w14:textId="77777777" w:rsidTr="00AF41CF">
        <w:trPr>
          <w:trHeight w:val="290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A4A2" w14:textId="77777777" w:rsidR="001272D2" w:rsidRPr="001272D2" w:rsidRDefault="001272D2" w:rsidP="008635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+ mi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E0F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8 (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A308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4 (1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2DDE" w14:textId="77777777" w:rsidR="001272D2" w:rsidRPr="001272D2" w:rsidRDefault="001272D2" w:rsidP="00127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27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4 (7%)</w:t>
            </w:r>
          </w:p>
        </w:tc>
      </w:tr>
    </w:tbl>
    <w:p w14:paraId="3A38E496" w14:textId="77777777" w:rsidR="001272D2" w:rsidRPr="001272D2" w:rsidRDefault="001272D2">
      <w:pPr>
        <w:rPr>
          <w:rFonts w:ascii="Arial" w:hAnsi="Arial" w:cs="Arial"/>
          <w:sz w:val="22"/>
          <w:szCs w:val="22"/>
        </w:rPr>
      </w:pPr>
    </w:p>
    <w:sectPr w:rsidR="001272D2" w:rsidRPr="00127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2D2"/>
    <w:rsid w:val="00037FEE"/>
    <w:rsid w:val="001272D2"/>
    <w:rsid w:val="0017133C"/>
    <w:rsid w:val="002971FD"/>
    <w:rsid w:val="00304AE3"/>
    <w:rsid w:val="00325200"/>
    <w:rsid w:val="0046085C"/>
    <w:rsid w:val="0068098E"/>
    <w:rsid w:val="006C2B8E"/>
    <w:rsid w:val="007A6D08"/>
    <w:rsid w:val="00857906"/>
    <w:rsid w:val="0086356A"/>
    <w:rsid w:val="00A77C3C"/>
    <w:rsid w:val="00A82E3B"/>
    <w:rsid w:val="00AA5585"/>
    <w:rsid w:val="00AF41CF"/>
    <w:rsid w:val="00B6421C"/>
    <w:rsid w:val="00BC2A98"/>
    <w:rsid w:val="00CA4981"/>
    <w:rsid w:val="00F1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34DFD"/>
  <w15:chartTrackingRefBased/>
  <w15:docId w15:val="{1C531E53-0D81-412D-9B0D-BA1B0E549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7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2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2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2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2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2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2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2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2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2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2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2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2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2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2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2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2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2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2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2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91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Matthew Rashid</dc:creator>
  <cp:keywords/>
  <dc:description/>
  <cp:lastModifiedBy>Dunn, Matthew Rashid</cp:lastModifiedBy>
  <cp:revision>6</cp:revision>
  <dcterms:created xsi:type="dcterms:W3CDTF">2024-09-15T20:29:00Z</dcterms:created>
  <dcterms:modified xsi:type="dcterms:W3CDTF">2024-11-03T01:51:00Z</dcterms:modified>
</cp:coreProperties>
</file>